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720" w:leader="none"/>
          <w:tab w:val="left" w:pos="900" w:leader="none"/>
        </w:tabs>
        <w:spacing w:lineRule="auto" w:line="480"/>
        <w:rPr/>
      </w:pPr>
      <w:r>
        <w:rPr>
          <w:b/>
          <w:bCs/>
          <w:lang w:val="en-GB"/>
        </w:rPr>
        <w:t>Additional file 9-</w:t>
      </w:r>
      <w:r>
        <w:rPr/>
        <w:t xml:space="preserve"> COGs involved in intracellular trafficking and secretion</w:t>
      </w:r>
    </w:p>
    <w:tbl>
      <w:tblPr>
        <w:tblW w:w="9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28"/>
        <w:gridCol w:w="433"/>
        <w:gridCol w:w="439"/>
        <w:gridCol w:w="7222"/>
      </w:tblGrid>
      <w:tr>
        <w:trPr>
          <w:trHeight w:val="255" w:hRule="atLeast"/>
        </w:trPr>
        <w:tc>
          <w:tcPr>
            <w:tcW w:w="9456" w:type="dxa"/>
            <w:gridSpan w:val="5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cretory pathways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804</w:t>
            </w:r>
          </w:p>
        </w:tc>
        <w:tc>
          <w:tcPr>
            <w:tcW w:w="66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ATPase PulE/Tfp pilus assembly pathway, ATPase PilB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67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ExeA (predicted ATPase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HofQ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03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C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50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D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5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F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5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J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5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K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97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L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4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component PulM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8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prepilin signal peptidase PulO and related peptidas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65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 secretory pathway, pseudopilin PulG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0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component Esc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4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component Esc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component Esc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92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component EscU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8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component EscV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6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II secretory pathway, lipoprotein EscJ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3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component VirB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5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protease TraF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268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TrbD componen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0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TrbF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4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TrbL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48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10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30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11 components, and related ATPases involved in archaeal flagella biosynthesi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38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2 components (pilins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02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3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5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4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04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6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04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B9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43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D2 components (relaxase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05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D4 component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4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IV secretory pathway, VirJ componen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68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V secretory pathway, adhesin Aid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42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ases with chaperone activity, ATP-binding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57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haracterized low-complexity prote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57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-coregulated protein (uncharacterized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55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0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15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16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17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18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19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20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21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22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23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13</w:t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66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455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76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of avirulence locus involved in temperature-dependent protein secretion</w:t>
            </w:r>
          </w:p>
        </w:tc>
      </w:tr>
      <w:tr>
        <w:trPr>
          <w:trHeight w:val="255" w:hRule="atLeast"/>
        </w:trPr>
        <w:tc>
          <w:tcPr>
            <w:tcW w:w="9456" w:type="dxa"/>
            <w:gridSpan w:val="5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s intracellular trafficking</w:t>
            </w: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73</w:t>
            </w:r>
          </w:p>
        </w:tc>
        <w:tc>
          <w:tcPr>
            <w:tcW w:w="872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uolar import and degradation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295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W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transporter adhes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4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polymer transport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1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polymer transport proteins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37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etence protein ComGC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4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etence protein ComGF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314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jugal transfer/entry exclusion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9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R lumen protein retaining receptor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249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i protein involved in Golgi-to-ER retrieval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347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Pase-activating protein that regulates ARFs (ADP-ribosylation factors), involved in ARF-mediated vesicular transport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14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 exporter protein D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83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 activation/secretion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64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pherin (importin) alpha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1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rge exoproteins involved in heme utilization or adhesio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97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 signal peptidas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85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mbrane protein implicated in regulation of membrane protease activity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0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protein involved in ER to Golgi transport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2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protein involved in Golgi transport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95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antibiotic transporter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0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transport receptor CRM1/MSN5 (importin beta superfamily)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7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e-sugar transporter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3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 membrane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2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riplasmic component of the Tol biopolymer transport system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1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riplasmic serine proteases (ClpP class)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3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BL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osphatidylinositol kinase and protein kinases of the PI-3 kinase family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47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ABC-type exoprotein transport system, permease component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5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Rossmann fold nucleotide-binding protein involved in DNA uptak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30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</w:t>
            </w:r>
          </w:p>
        </w:tc>
        <w:tc>
          <w:tcPr>
            <w:tcW w:w="7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nylated rab acceptor 1 and related proteins</w:t>
            </w:r>
          </w:p>
        </w:tc>
      </w:tr>
      <w:tr>
        <w:trPr>
          <w:trHeight w:val="255" w:hRule="atLeast"/>
        </w:trPr>
        <w:tc>
          <w:tcPr>
            <w:tcW w:w="9456" w:type="dxa"/>
            <w:gridSpan w:val="5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protein translocas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023</w:t>
            </w:r>
          </w:p>
        </w:tc>
        <w:tc>
          <w:tcPr>
            <w:tcW w:w="872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61beta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53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66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5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A (ATPase, RNA helicase)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5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B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4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D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9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4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F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14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G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20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ecY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44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Sss1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6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YajC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0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rotein translocase subunit YidC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4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e subunit of ATP-dependent Clp proteases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5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involved in membrane traffic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67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involved in vacuole import and degradatio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5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transporter of the TRAM (translocating chain-associating membrane) superfamily, longevity assurance factor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5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I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lipase essential for disintegration of autophagic bodies inside the vacuol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8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 GTPase interacting factor, Golgi membrane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7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 GTPase-activating protein (Ran-binding protein)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05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-independent protein secretion pathway component TatC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2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-independent protein secretion pathway components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8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peptidase I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0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recognition particle 19 kDa protein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4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recognition particle GTPas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5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recognition particle GTPase</w:t>
            </w:r>
          </w:p>
        </w:tc>
      </w:tr>
      <w:tr>
        <w:trPr>
          <w:trHeight w:val="255" w:hRule="atLeast"/>
        </w:trPr>
        <w:tc>
          <w:tcPr>
            <w:tcW w:w="13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43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7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brevin/VAMP-like protein</w:t>
            </w:r>
          </w:p>
        </w:tc>
      </w:tr>
    </w:tbl>
    <w:p>
      <w:pPr>
        <w:pStyle w:val="Normal"/>
        <w:tabs>
          <w:tab w:val="clear" w:pos="708"/>
          <w:tab w:val="right" w:pos="720" w:leader="none"/>
          <w:tab w:val="left" w:pos="90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fr-FR" w:bidi="ar-SA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2:55:00Z</dcterms:created>
  <dc:creator>vicky</dc:creator>
  <dc:description/>
  <cp:keywords/>
  <dc:language>en-US</dc:language>
  <cp:lastModifiedBy>harr04</cp:lastModifiedBy>
  <cp:lastPrinted>2009-02-04T18:30:00Z</cp:lastPrinted>
  <dcterms:modified xsi:type="dcterms:W3CDTF">2009-05-13T12:55:00Z</dcterms:modified>
  <cp:revision>2</cp:revision>
  <dc:subject/>
  <dc:title>On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